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6F3D39">
      <w:pPr>
        <w:keepNext/>
        <w:widowControl w:val="0"/>
        <w:jc w:val="left"/>
        <w:outlineLvl w:val="0"/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</w:pPr>
      <w:bookmarkStart w:id="0" w:name="_GoBack"/>
      <w:r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  <w:t>Appendices</w:t>
      </w:r>
    </w:p>
    <w:bookmarkEnd w:id="0"/>
    <w:p w14:paraId="0F803497">
      <w:pPr>
        <w:keepNext/>
        <w:widowControl w:val="0"/>
        <w:jc w:val="left"/>
        <w:outlineLvl w:val="1"/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  <w:t xml:space="preserve">Appendix </w:t>
      </w:r>
      <w:r>
        <w:rPr>
          <w:rFonts w:hint="eastAsia" w:ascii="Times New Roman" w:hAnsi="Times New Roman" w:cs="Times New Roman"/>
          <w:b/>
          <w:i w:val="0"/>
          <w:kern w:val="2"/>
          <w:sz w:val="28"/>
          <w:szCs w:val="28"/>
          <w:lang w:val="en-US" w:eastAsia="zh-CN" w:bidi="ar-SA"/>
        </w:rPr>
        <w:t>A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  <w:t>. Supplementary Measurement Model Results</w:t>
      </w:r>
    </w:p>
    <w:p w14:paraId="5B323988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i w:val="0"/>
          <w:kern w:val="2"/>
          <w:sz w:val="22"/>
          <w:szCs w:val="22"/>
          <w:lang w:val="en-US" w:eastAsia="zh-CN" w:bidi="ar-SA"/>
        </w:rPr>
        <w:t>A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>1. Standardized Factor Loadings, Standard Errors, Composite Reliability, and Average Variance Extracted</w:t>
      </w:r>
    </w:p>
    <w:tbl>
      <w:tblPr>
        <w:tblStyle w:val="3"/>
        <w:tblW w:w="4998" w:type="pct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"/>
        <w:gridCol w:w="851"/>
        <w:gridCol w:w="1408"/>
        <w:gridCol w:w="1030"/>
        <w:gridCol w:w="1211"/>
        <w:gridCol w:w="1030"/>
        <w:gridCol w:w="1058"/>
      </w:tblGrid>
      <w:tr w14:paraId="2973B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04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F09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truct</w:t>
            </w:r>
          </w:p>
        </w:tc>
        <w:tc>
          <w:tcPr>
            <w:tcW w:w="489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BA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820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E4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oading</w:t>
            </w:r>
          </w:p>
        </w:tc>
        <w:tc>
          <w:tcPr>
            <w:tcW w:w="595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20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A8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595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C5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  <w:tc>
          <w:tcPr>
            <w:tcW w:w="603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BD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VE</w:t>
            </w:r>
          </w:p>
        </w:tc>
      </w:tr>
      <w:tr w14:paraId="00E80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98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M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7EA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M1</w:t>
            </w:r>
          </w:p>
        </w:tc>
        <w:tc>
          <w:tcPr>
            <w:tcW w:w="82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8D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4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E7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7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4AA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269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6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BD9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82</w:t>
            </w:r>
          </w:p>
        </w:tc>
      </w:tr>
      <w:tr w14:paraId="47554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6AC0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FC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M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72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6B7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885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A7B3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FC4A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0015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F4D9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588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M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AA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FE0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99C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201C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D2AD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8804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F3F5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B4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M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5F6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021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01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154D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83627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8DFE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873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45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42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B1F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82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DA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F1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9</w:t>
            </w:r>
          </w:p>
        </w:tc>
      </w:tr>
      <w:tr w14:paraId="35798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B1C3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A5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41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03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79B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A599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36A9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8C56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B5A5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5769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0A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4B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6A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80B9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312D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2A6E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3BAB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E300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B4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C9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37F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39BA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4004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8354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42BA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08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D64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5D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8E8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E308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E6D5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9AB5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3D4F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8C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E26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7A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4A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721F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650C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75F7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B05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11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E0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3D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D7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8C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0E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6</w:t>
            </w:r>
          </w:p>
        </w:tc>
      </w:tr>
      <w:tr w14:paraId="2F2BA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993C0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2B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92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5A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663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B141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F084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76C8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F29F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7D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C5F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27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04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01C33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290B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4C2C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9B06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961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5E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A1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CE3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D92B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5DB14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F377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FCF7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1A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EA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13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B0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8B2B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3B92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5F11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A5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D4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12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B0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7E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C33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A6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2</w:t>
            </w:r>
          </w:p>
        </w:tc>
      </w:tr>
      <w:tr w14:paraId="407F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DE52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C3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2A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664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15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8036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E7EA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20EB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A6728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6F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EE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57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82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C7BA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E6D7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9CF2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76C4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D8A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00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41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BA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7E73D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E502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B5FC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F5BF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873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2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243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40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24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3B8C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D327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13BB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D7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59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5C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4D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0FD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136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4D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0</w:t>
            </w:r>
          </w:p>
        </w:tc>
      </w:tr>
      <w:tr w14:paraId="287DD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1E3C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92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FC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C4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E00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CFD8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489D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F49B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CFEC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61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A67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3A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1D7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04B2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671C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D0B8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BD3F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47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7A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022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D3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4BF2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6F7D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709F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FFC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26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85E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6D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FC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9C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6B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6</w:t>
            </w:r>
          </w:p>
        </w:tc>
      </w:tr>
      <w:tr w14:paraId="2E0D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8A94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A1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3F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DC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C6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BD12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47AE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AF99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317A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259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BE4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51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0B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0F55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BB65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6923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2D4B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60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5F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FB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68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8A00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D97A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D1AB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7397D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CD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5F0C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FC6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40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3EC8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469F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5EEF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5FAB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07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4E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B3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798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EEC29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F3B4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C454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53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176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C0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7B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3C4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996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436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</w:tr>
      <w:tr w14:paraId="36DB1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A290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4F2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B09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4720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A7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D1AD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F1687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58F4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42A1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749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5F7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6CB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65D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843A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401B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91EE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343C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E06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4E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9C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81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6785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3949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211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232E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807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26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9E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C7D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DF56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365F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03F2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85E3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4F6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CD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33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9C4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3019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24AB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1E4D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C9DC4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985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94B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32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2A4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AFD9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E43CB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AEC0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8FD1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5A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75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1A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E7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07CE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9BE5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9FD5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760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F5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0A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7A5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3F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FC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8A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41</w:t>
            </w:r>
          </w:p>
        </w:tc>
      </w:tr>
      <w:tr w14:paraId="40D17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621F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8D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FA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B1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13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9A76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39EA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7981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CB84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89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EE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F8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76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F785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66C8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D3A4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BB3A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13D9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2CF6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88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DB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7329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435F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ABFA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46F3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092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D6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A84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87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E7C2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42CE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61AE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2944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6F3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AE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A160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5C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84B0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E3E8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CA79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A847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D6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D017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90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BD7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22B1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E6F1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16E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BEEE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A6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20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77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53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EE59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7563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0948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1001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CA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59A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E28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B9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401B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C71AC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AAEF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4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89A5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E75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1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C3A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54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F1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17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A23D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0463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 w14:paraId="326AC0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afterLines="0" w:afterAutospacing="0" w:line="240" w:lineRule="auto"/>
        <w:ind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-SA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720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18"/>
          <w:lang w:bidi="ar-SA"/>
        </w:rPr>
        <w:t>Note.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bidi="ar-SA"/>
        </w:rPr>
        <w:t xml:space="preserve"> All factor loadings are standardized estimates. CR = composite reliability; AVE = average variance extracted. All first-order constructs exceeded the recommended thresholds for CR (&gt; 0.70) and AVE (&gt; 0.50), indicating satisfactory reliability and convergent validity.</w:t>
      </w:r>
    </w:p>
    <w:p w14:paraId="4C6BA082">
      <w:pPr>
        <w:keepNext/>
        <w:widowControl w:val="0"/>
        <w:jc w:val="left"/>
        <w:outlineLvl w:val="1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  <w:t xml:space="preserve">Appendix </w:t>
      </w:r>
      <w:r>
        <w:rPr>
          <w:rFonts w:hint="eastAsia" w:ascii="Times New Roman" w:hAnsi="Times New Roman" w:cs="Times New Roman"/>
          <w:b/>
          <w:i w:val="0"/>
          <w:kern w:val="2"/>
          <w:sz w:val="28"/>
          <w:szCs w:val="28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8"/>
          <w:szCs w:val="28"/>
          <w:lang w:val="en-US" w:eastAsia="zh-CN" w:bidi="ar-SA"/>
        </w:rPr>
        <w:t>. Robustness Check for the Alternative Four-Dimensional Fraud Susceptibility Model</w:t>
      </w:r>
    </w:p>
    <w:p w14:paraId="4D221850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i w:val="0"/>
          <w:kern w:val="2"/>
          <w:sz w:val="22"/>
          <w:szCs w:val="22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>1. Measurement Model Results for the Alternative Four-Dimensional Fraud Susceptibility Model</w:t>
      </w:r>
    </w:p>
    <w:tbl>
      <w:tblPr>
        <w:tblStyle w:val="3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1"/>
        <w:gridCol w:w="836"/>
        <w:gridCol w:w="3741"/>
        <w:gridCol w:w="1009"/>
        <w:gridCol w:w="1036"/>
      </w:tblGrid>
      <w:tr w14:paraId="65736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C7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truc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EC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679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tandardized loadin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DC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504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VE</w:t>
            </w:r>
          </w:p>
        </w:tc>
      </w:tr>
      <w:tr w14:paraId="0D454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6C5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H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A2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FC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B46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3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0C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9</w:t>
            </w:r>
          </w:p>
        </w:tc>
      </w:tr>
      <w:tr w14:paraId="47D56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DFBF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14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10E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50F0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C231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5CBD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88BBE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E2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2F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D484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543E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1F45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BA06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BB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59AF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FC69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08C29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FC1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0FB9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02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1A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6B589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2F87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14A4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CA27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57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B1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8E23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7B47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68F4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78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90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2DE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70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8C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6</w:t>
            </w:r>
          </w:p>
        </w:tc>
      </w:tr>
      <w:tr w14:paraId="7DA32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19A2D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0E1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BA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2B99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010E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A4DB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DA79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30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8A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9570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5B4D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D28B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0F31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3A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ED0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5D5D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4540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2B83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531D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50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58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3364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E14C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9D48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472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35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33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BB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74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2</w:t>
            </w:r>
          </w:p>
        </w:tc>
      </w:tr>
      <w:tr w14:paraId="0C527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EAAB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BA3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5D4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08A9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B390F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5689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C252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89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84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A829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17B0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276D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1AC5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5F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84F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9F33E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C887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AEC3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EA60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99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D1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5CD1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46CC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6CE4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DF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30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97E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C8F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4B1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0</w:t>
            </w:r>
          </w:p>
        </w:tc>
      </w:tr>
      <w:tr w14:paraId="514C8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956D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AA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15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D5A89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056F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DDBA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022A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8AE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3B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E630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C511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A896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E079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D8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45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FDFF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11F5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E6C1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73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3A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08B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C1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4B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6</w:t>
            </w:r>
          </w:p>
        </w:tc>
      </w:tr>
      <w:tr w14:paraId="3032C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6E9A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0BE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28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5589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8F66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51AE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B817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7B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11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B432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C29C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162F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D591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52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29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47AF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2B6F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2D0A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6F8A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239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C21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194A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5F39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26EB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5FBA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64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C12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0952E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A83F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4A1E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1C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D4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A4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E5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B1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</w:tr>
      <w:tr w14:paraId="450F1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EFAF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66A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F9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F7D3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D80D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B7F9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C401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2B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095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9F10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C1ED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00CE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1476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7C42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FB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E08CE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1F4E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1236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38B0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080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CB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C713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5A8A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3646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9D1F1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948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E9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8E6D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7438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6A8E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BA2B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FD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EE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2706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E8D2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A0BA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74AB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0A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08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2974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38AE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AEEA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CFA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F7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D9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C00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B4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42</w:t>
            </w:r>
          </w:p>
        </w:tc>
      </w:tr>
      <w:tr w14:paraId="4C75C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3E43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D0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A5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525EE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8E9E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9F12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0821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D8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7F24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EBA0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7402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E097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C2BA6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B72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47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5C68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C560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0B20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505C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99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7A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7124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A8C98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FFBA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02749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43CF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21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30EAC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E64B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2866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5B0F9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63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4B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413F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9955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3321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E426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7B7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9D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1B4F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847F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18FB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7425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2A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757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0F4A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F0CB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2842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72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E58A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64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11</w:t>
            </w:r>
          </w:p>
        </w:tc>
        <w:tc>
          <w:tcPr>
            <w:tcW w:w="37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F7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54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90517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0F6C2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 w14:paraId="7C1517A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18"/>
          <w:szCs w:val="18"/>
          <w:lang w:val="en-US" w:eastAsia="zh-CN" w:bidi="ar"/>
        </w:rPr>
        <w:t xml:space="preserve">Note.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  <w:t>HP = heuristic processing; FR = financial risk preference; AK = anti-fraud knowledge; SS = susceptibility to social influence; TA = threat awareness; SE = anti-fraud self-efficacy; PB = prevention behavior. All standardized loadings exceeded 0.50. In the alternative four-dimensional model, the monetary motivation (MM) dimension was excluded, and PB5 was removed following the same treatment as in the main analysis.</w:t>
      </w:r>
    </w:p>
    <w:p w14:paraId="6945090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</w:p>
    <w:p w14:paraId="0F75A6C3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i w:val="0"/>
          <w:kern w:val="2"/>
          <w:sz w:val="22"/>
          <w:szCs w:val="22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>2. Second-Order Factor Loadings of the Alternative Four-Dimensional Fraud Susceptibility Construct</w:t>
      </w:r>
    </w:p>
    <w:tbl>
      <w:tblPr>
        <w:tblStyle w:val="3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1"/>
        <w:gridCol w:w="2567"/>
        <w:gridCol w:w="2447"/>
        <w:gridCol w:w="678"/>
      </w:tblGrid>
      <w:tr w14:paraId="1DD09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13C3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cond-order construc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A865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irst-order dimens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C6C7E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tandardized loading</w:t>
            </w:r>
          </w:p>
        </w:tc>
        <w:tc>
          <w:tcPr>
            <w:tcW w:w="63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C86C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²</w:t>
            </w:r>
          </w:p>
        </w:tc>
      </w:tr>
      <w:tr w14:paraId="710A9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36501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FS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94021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AF997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80</w:t>
            </w: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6A9EB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63</w:t>
            </w:r>
          </w:p>
        </w:tc>
      </w:tr>
      <w:tr w14:paraId="73406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4993D">
            <w:pPr>
              <w:widowControl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B959C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2EBF7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9104F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16</w:t>
            </w:r>
          </w:p>
        </w:tc>
      </w:tr>
      <w:tr w14:paraId="4C674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6BD5B">
            <w:pPr>
              <w:widowControl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B7017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070F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1BDA9D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47</w:t>
            </w:r>
          </w:p>
        </w:tc>
      </w:tr>
      <w:tr w14:paraId="0043D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91D34">
            <w:pPr>
              <w:widowControl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E4A5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S</w:t>
            </w:r>
          </w:p>
        </w:tc>
        <w:tc>
          <w:tcPr>
            <w:tcW w:w="2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5484F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59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32D17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67</w:t>
            </w:r>
          </w:p>
        </w:tc>
      </w:tr>
    </w:tbl>
    <w:p w14:paraId="37B3D26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18"/>
          <w:szCs w:val="18"/>
          <w:lang w:val="en-US" w:eastAsia="zh-CN" w:bidi="ar"/>
        </w:rPr>
        <w:t xml:space="preserve">Note.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  <w:t xml:space="preserve">FS4 = four-dimensional fraud susceptibility. </w:t>
      </w:r>
    </w:p>
    <w:p w14:paraId="6AA8D58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</w:pPr>
    </w:p>
    <w:p w14:paraId="4E60B12B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i w:val="0"/>
          <w:kern w:val="2"/>
          <w:sz w:val="22"/>
          <w:szCs w:val="22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>3. Structural paths and bootstrap estimates of indirect effects for the alternative four-dimensional fraud susceptibility model</w:t>
      </w:r>
    </w:p>
    <w:tbl>
      <w:tblPr>
        <w:tblStyle w:val="3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7"/>
        <w:gridCol w:w="865"/>
        <w:gridCol w:w="2023"/>
        <w:gridCol w:w="937"/>
        <w:gridCol w:w="1921"/>
      </w:tblGrid>
      <w:tr w14:paraId="2B6C7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60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06C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ypothesized path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CD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β</w:t>
            </w:r>
          </w:p>
        </w:tc>
        <w:tc>
          <w:tcPr>
            <w:tcW w:w="199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12D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90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041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187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9F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sult</w:t>
            </w:r>
          </w:p>
        </w:tc>
      </w:tr>
      <w:tr w14:paraId="703C2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636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Direct effects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EE1E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332BA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BD08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7E3D0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0626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5CC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T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3B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4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B7A4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586, -0.34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BFC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C01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56AA8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B44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B3A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5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D9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678, -0.39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43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08C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1172A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53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 → 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E0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8D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031, 0.26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4291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B6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t significant</w:t>
            </w:r>
          </w:p>
        </w:tc>
      </w:tr>
      <w:tr w14:paraId="681A4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4F0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8F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5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A9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698, -0.37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667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83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3B01C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ACA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07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0A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0.031, 0.25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E5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E22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267FE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BD7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F6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4C3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0.232, 0.45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91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79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18D26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BC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Indirect effect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4A8E4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8398F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8253B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7A689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EEFC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D0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TA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92C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7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88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122, -0.01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09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FC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6B3CD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F01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SE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0A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1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BB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248, -0.12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96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5D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gnificant</w:t>
            </w:r>
          </w:p>
        </w:tc>
      </w:tr>
      <w:tr w14:paraId="1D03F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2A73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S4 → TA → SE → P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75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A5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045, 0.00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B2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6D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t significant</w:t>
            </w:r>
          </w:p>
        </w:tc>
      </w:tr>
      <w:tr w14:paraId="6C3C9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ED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Total effect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9466D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39CB1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538C3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83D85">
            <w:pPr>
              <w:widowControl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FA02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D0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otal indirec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56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2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6B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366, -0.17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B4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0B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—</w:t>
            </w:r>
          </w:p>
        </w:tc>
      </w:tr>
      <w:tr w14:paraId="661C5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60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D88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otal effect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70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802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48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[-0.883, -0.720]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30D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&lt;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B34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—</w:t>
            </w:r>
          </w:p>
        </w:tc>
      </w:tr>
    </w:tbl>
    <w:p w14:paraId="4C69187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18"/>
          <w:szCs w:val="18"/>
          <w:lang w:val="en-US" w:eastAsia="zh-CN" w:bidi="ar"/>
        </w:rPr>
        <w:t xml:space="preserve">Note.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  <w:t>β = standardized estimate. Confidence intervals are 95% bootstrap confidence intervals based on 5,000 resamples. Under the four-dimensional fraud susceptibility specification, the direct effects of FS4 on TA, SE, and PB remain significant; the indirect effects through TA and SE remain significant; and the sequential indirect path remains non-significant, indicating that the overall mediation pattern remains primarily parallel rather than sequential.</w:t>
      </w:r>
    </w:p>
    <w:p w14:paraId="7F10BD0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</w:pPr>
    </w:p>
    <w:p w14:paraId="6A81B5EA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i w:val="0"/>
          <w:kern w:val="2"/>
          <w:sz w:val="22"/>
          <w:szCs w:val="22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i w:val="0"/>
          <w:kern w:val="2"/>
          <w:sz w:val="22"/>
          <w:szCs w:val="22"/>
          <w:lang w:val="en-US" w:eastAsia="zh-CN" w:bidi="ar-SA"/>
        </w:rPr>
        <w:t>4. Model fit indices and explained variance of the four-dimensional fraud susceptibility model</w:t>
      </w:r>
    </w:p>
    <w:tbl>
      <w:tblPr>
        <w:tblStyle w:val="3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15"/>
        <w:gridCol w:w="2478"/>
      </w:tblGrid>
      <w:tr w14:paraId="56E26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DAFD2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ndex</w:t>
            </w:r>
          </w:p>
        </w:tc>
        <w:tc>
          <w:tcPr>
            <w:tcW w:w="243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1E891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273BF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48220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χ²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3F8EC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092.452</w:t>
            </w:r>
          </w:p>
        </w:tc>
      </w:tr>
      <w:tr w14:paraId="6E15E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06497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f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3F4E9E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92</w:t>
            </w:r>
          </w:p>
        </w:tc>
      </w:tr>
      <w:tr w14:paraId="2F773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C2B2D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χ²/df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305E2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467</w:t>
            </w:r>
          </w:p>
        </w:tc>
      </w:tr>
      <w:tr w14:paraId="6D845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9EB82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FI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98F3F9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20</w:t>
            </w:r>
          </w:p>
        </w:tc>
      </w:tr>
      <w:tr w14:paraId="12DA9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7BA6B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LI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56FC69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15</w:t>
            </w:r>
          </w:p>
        </w:tc>
      </w:tr>
      <w:tr w14:paraId="0DDD3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8C4F4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MSE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AB38C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7</w:t>
            </w:r>
          </w:p>
        </w:tc>
      </w:tr>
      <w:tr w14:paraId="7F10A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B6A6C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RM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05664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58</w:t>
            </w:r>
          </w:p>
        </w:tc>
      </w:tr>
      <w:tr w14:paraId="4FF19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7F7FC3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Endogenous construct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B246F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²</w:t>
            </w:r>
          </w:p>
        </w:tc>
      </w:tr>
      <w:tr w14:paraId="6E684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18ABA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1E9EB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12</w:t>
            </w:r>
          </w:p>
        </w:tc>
      </w:tr>
      <w:tr w14:paraId="06317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D5A45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9FA68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59</w:t>
            </w:r>
          </w:p>
        </w:tc>
      </w:tr>
      <w:tr w14:paraId="0EDD1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8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FEC3A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B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FA06D">
            <w:pPr>
              <w:keepNext w:val="0"/>
              <w:keepLines w:val="0"/>
              <w:widowControl/>
              <w:suppressLineNumbers w:val="0"/>
              <w:snapToGrid w:val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52</w:t>
            </w:r>
          </w:p>
        </w:tc>
      </w:tr>
    </w:tbl>
    <w:p w14:paraId="5EFD37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both"/>
        <w:textAlignment w:val="auto"/>
        <w:outlineLvl w:val="9"/>
        <w:rPr>
          <w:rFonts w:hint="default"/>
        </w:rPr>
      </w:pPr>
      <w:r>
        <w:rPr>
          <w:rFonts w:hint="default" w:ascii="Times New Roman" w:hAnsi="Times New Roman" w:eastAsia="宋体" w:cs="Times New Roman"/>
          <w:b/>
          <w:kern w:val="0"/>
          <w:sz w:val="18"/>
          <w:szCs w:val="18"/>
          <w:lang w:val="en-US" w:eastAsia="zh-CN" w:bidi="ar"/>
        </w:rPr>
        <w:t xml:space="preserve">Note.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18"/>
          <w:szCs w:val="18"/>
          <w:lang w:val="en-US" w:eastAsia="zh-CN" w:bidi="ar"/>
        </w:rPr>
        <w:t>The model showed acceptable overall fit and explained 75.2% of the variance in PB, indicating that the alternative four-dimensional specification retained strong explanatory power.</w:t>
      </w:r>
    </w:p>
    <w:p w14:paraId="29CFFB8F"/>
    <w:sectPr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82BB3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D6E73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OSi/s/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1BD6E73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DD450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7CD55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9Aknl8cBAACZ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FOIaoD31ZolwPwptjwiZKb7nCBDsXxokVdvN25ZV4fC9ZD3/U9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OqXm5zwAAAAUBAAAPAAAAAAAAAAEAIAAAACIAAABkcnMvZG93bnJldi54bWxQ&#10;SwECFAAUAAAACACHTuJA9Aknl8cBAACZAwAADgAAAAAAAAABACAAAAAeAQAAZHJzL2Uyb0RvYy54&#10;bWxQSwUGAAAAAAYABgBZAQAAV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C7CD55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76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3:03:39Z</dcterms:created>
  <dc:creator>51577</dc:creator>
  <cp:lastModifiedBy>Winnie</cp:lastModifiedBy>
  <dcterms:modified xsi:type="dcterms:W3CDTF">2026-06-29T03:0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M0MGUxZWJlNmU1MGQxNmI0YzJhMmY3ZDMyYjY5MTIiLCJ1c2VySWQiOiI0OTcwMDA4ODYifQ==</vt:lpwstr>
  </property>
  <property fmtid="{D5CDD505-2E9C-101B-9397-08002B2CF9AE}" pid="4" name="ICV">
    <vt:lpwstr>23B26C66F16946B79D767AF7AB6207C8_12</vt:lpwstr>
  </property>
</Properties>
</file>